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B746C" w14:textId="739C0D2E" w:rsidR="00591A90" w:rsidRDefault="00591A90"/>
    <w:p w14:paraId="740CC164" w14:textId="3C048D41" w:rsidR="00591A90" w:rsidRPr="00FF3A1F" w:rsidRDefault="00FF3A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F3A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scription of level of advic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or health-promoting activities</w:t>
      </w:r>
    </w:p>
    <w:tbl>
      <w:tblPr>
        <w:tblStyle w:val="Tabellrutnt"/>
        <w:tblW w:w="9067" w:type="dxa"/>
        <w:tblLook w:val="04A0" w:firstRow="1" w:lastRow="0" w:firstColumn="1" w:lastColumn="0" w:noHBand="0" w:noVBand="1"/>
      </w:tblPr>
      <w:tblGrid>
        <w:gridCol w:w="2405"/>
        <w:gridCol w:w="6662"/>
      </w:tblGrid>
      <w:tr w:rsidR="00B137B3" w:rsidRPr="001638F1" w14:paraId="68060DDF" w14:textId="77777777" w:rsidTr="001638F1">
        <w:tc>
          <w:tcPr>
            <w:tcW w:w="2405" w:type="dxa"/>
          </w:tcPr>
          <w:p w14:paraId="7566093D" w14:textId="2528332F" w:rsidR="00B137B3" w:rsidRPr="001638F1" w:rsidRDefault="00B137B3" w:rsidP="001638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63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  <w:r w:rsidRPr="00163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63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163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63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ice</w:t>
            </w:r>
            <w:proofErr w:type="spellEnd"/>
          </w:p>
        </w:tc>
        <w:tc>
          <w:tcPr>
            <w:tcW w:w="6662" w:type="dxa"/>
          </w:tcPr>
          <w:p w14:paraId="667D6EAE" w14:textId="059B098F" w:rsidR="00B137B3" w:rsidRPr="001638F1" w:rsidRDefault="00B137B3" w:rsidP="001638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638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  <w:proofErr w:type="spellEnd"/>
          </w:p>
        </w:tc>
      </w:tr>
      <w:tr w:rsidR="00B137B3" w:rsidRPr="001638F1" w14:paraId="27255384" w14:textId="77777777" w:rsidTr="001638F1">
        <w:tc>
          <w:tcPr>
            <w:tcW w:w="2405" w:type="dxa"/>
          </w:tcPr>
          <w:p w14:paraId="4B4F04BE" w14:textId="3B29C801" w:rsidR="00B137B3" w:rsidRPr="001638F1" w:rsidRDefault="00B137B3" w:rsidP="00163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38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imple advice </w:t>
            </w:r>
          </w:p>
        </w:tc>
        <w:tc>
          <w:tcPr>
            <w:tcW w:w="6662" w:type="dxa"/>
          </w:tcPr>
          <w:p w14:paraId="3175D9F8" w14:textId="27CA612F" w:rsidR="00B137B3" w:rsidRPr="001638F1" w:rsidRDefault="00B137B3" w:rsidP="00163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itutes a self-evident part of an assessment interview at all levels of healthcare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bal information with short, standardized advice and recommendations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sibly completed with written information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tential referral to 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ther instance.</w:t>
            </w:r>
          </w:p>
        </w:tc>
      </w:tr>
      <w:tr w:rsidR="00B137B3" w:rsidRPr="001638F1" w14:paraId="38636B37" w14:textId="77777777" w:rsidTr="001638F1">
        <w:tc>
          <w:tcPr>
            <w:tcW w:w="2405" w:type="dxa"/>
          </w:tcPr>
          <w:p w14:paraId="5E01A99F" w14:textId="4CEAB35E" w:rsidR="00B137B3" w:rsidRPr="001638F1" w:rsidRDefault="00B137B3" w:rsidP="00163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38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nsulting conversation </w:t>
            </w:r>
          </w:p>
        </w:tc>
        <w:tc>
          <w:tcPr>
            <w:tcW w:w="6662" w:type="dxa"/>
          </w:tcPr>
          <w:p w14:paraId="4282A5A1" w14:textId="7B8D6EBB" w:rsidR="00B137B3" w:rsidRPr="001638F1" w:rsidRDefault="001638F1" w:rsidP="00163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B137B3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ogue with the patient, adjusted to the patient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B137B3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prerequisites (for example age, health and risk factors)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A98A652" w14:textId="61232AF5" w:rsidR="00B137B3" w:rsidRPr="001638F1" w:rsidRDefault="00B137B3" w:rsidP="00163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tivational strategies when needed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</w:p>
          <w:p w14:paraId="00D51B39" w14:textId="1CAD7FCF" w:rsidR="00B137B3" w:rsidRPr="001638F1" w:rsidRDefault="00B137B3" w:rsidP="00163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erent tools and aids 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y be added. 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s on one or more occasions are often offered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137B3" w:rsidRPr="001638F1" w14:paraId="7D78971D" w14:textId="77777777" w:rsidTr="001638F1">
        <w:tc>
          <w:tcPr>
            <w:tcW w:w="2405" w:type="dxa"/>
          </w:tcPr>
          <w:p w14:paraId="06F24750" w14:textId="42F70FB9" w:rsidR="00B137B3" w:rsidRPr="001638F1" w:rsidRDefault="00B137B3" w:rsidP="00163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38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Qualified consulting conversation </w:t>
            </w:r>
          </w:p>
          <w:p w14:paraId="5914FB6D" w14:textId="66776720" w:rsidR="00B137B3" w:rsidRPr="001638F1" w:rsidRDefault="00B137B3" w:rsidP="001638F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662" w:type="dxa"/>
          </w:tcPr>
          <w:p w14:paraId="14FE700C" w14:textId="575B993B" w:rsidR="00B137B3" w:rsidRPr="001638F1" w:rsidRDefault="00B137B3" w:rsidP="001638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sides what is mentioned for consulting conversations – 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dialogue should be held 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structured manner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d on behavior change theory. 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rofessionals should be </w:t>
            </w:r>
            <w:r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eply knowledgeable about the current lifestyle habit</w:t>
            </w:r>
            <w:r w:rsidR="001638F1" w:rsidRPr="00163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23E96015" w14:textId="57085E65" w:rsidR="00591A90" w:rsidRPr="00591A90" w:rsidRDefault="00591A90">
      <w:pPr>
        <w:rPr>
          <w:lang w:val="en-US"/>
        </w:rPr>
      </w:pPr>
    </w:p>
    <w:sectPr w:rsidR="00591A90" w:rsidRPr="00591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A90"/>
    <w:rsid w:val="001638F1"/>
    <w:rsid w:val="00591A90"/>
    <w:rsid w:val="00887A97"/>
    <w:rsid w:val="009E120C"/>
    <w:rsid w:val="00B137B3"/>
    <w:rsid w:val="00F94148"/>
    <w:rsid w:val="00FF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D20B4"/>
  <w15:chartTrackingRefBased/>
  <w15:docId w15:val="{EB67766A-C207-4876-BD82-C9C504842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91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agård Ylva, Univsjukv forsk cent FOU</dc:creator>
  <cp:keywords/>
  <dc:description/>
  <cp:lastModifiedBy>Nilsagård Ylva, Univsjukv forsk cent FOU</cp:lastModifiedBy>
  <cp:revision>2</cp:revision>
  <dcterms:created xsi:type="dcterms:W3CDTF">2025-01-29T13:29:00Z</dcterms:created>
  <dcterms:modified xsi:type="dcterms:W3CDTF">2025-01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1-29T09:21:43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e7793dc1-49b5-45d6-bcb1-61a82ffadde3</vt:lpwstr>
  </property>
  <property fmtid="{D5CDD505-2E9C-101B-9397-08002B2CF9AE}" pid="8" name="MSIP_Label_7a967b6a-3783-47cf-8fdb-0b1118f65e05_ContentBits">
    <vt:lpwstr>0</vt:lpwstr>
  </property>
</Properties>
</file>